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Means and SD for the dependent variables in the self-declared doping user group (Group A)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2835"/>
      </w:tblGrid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pendent variabl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200"/>
              <w:jc w:val="center"/>
              <w:rPr/>
            </w:pPr>
            <w:r>
              <w:rPr>
                <w:rFonts w:cs="Arial" w:ascii="Arial" w:hAnsi="Arial"/>
                <w:b/>
              </w:rPr>
              <w:t>Mean ± SD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licit doping attitude (PEA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00 ± 12.24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ived pressure to use dopin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64 ± 35.57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llow athletes use dopin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45 ± 27.4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llow athletes use supplement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18 ± 31.22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 public use supplement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73 ± 19.20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 public use social drug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36 ± 21.36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AT doping (latency in ms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1.90 ± 223.5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AT doping (D score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80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40" w:right="1440" w:gutter="0" w:header="0" w:top="99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1:31:00Z</dcterms:created>
  <dc:creator>localuser</dc:creator>
  <dc:description/>
  <cp:keywords/>
  <dc:language>en-US</dc:language>
  <cp:lastModifiedBy>KU17756</cp:lastModifiedBy>
  <dcterms:modified xsi:type="dcterms:W3CDTF">2011-03-22T14:08:00Z</dcterms:modified>
  <cp:revision>7</cp:revision>
  <dc:subject/>
  <dc:title/>
</cp:coreProperties>
</file>